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1803" w:rsidRPr="00903631" w:rsidRDefault="00681803" w:rsidP="00681803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81803" w:rsidRPr="00903631" w:rsidRDefault="00681803" w:rsidP="00681803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03631">
        <w:rPr>
          <w:rFonts w:ascii="Times New Roman" w:hAnsi="Times New Roman" w:cs="Times New Roman"/>
          <w:b/>
          <w:sz w:val="24"/>
          <w:szCs w:val="24"/>
          <w:lang w:val="en-GB"/>
        </w:rPr>
        <w:t>Supplemental section</w:t>
      </w:r>
    </w:p>
    <w:p w:rsidR="00681803" w:rsidRPr="00903631" w:rsidRDefault="00681803" w:rsidP="00681803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03631">
        <w:rPr>
          <w:rFonts w:ascii="Times New Roman" w:hAnsi="Times New Roman" w:cs="Times New Roman"/>
          <w:b/>
          <w:sz w:val="24"/>
          <w:szCs w:val="24"/>
          <w:lang w:val="en-GB"/>
        </w:rPr>
        <w:t>Table S1. Choice of deferred treatment and outcomes of radical prostatectomy</w:t>
      </w:r>
    </w:p>
    <w:tbl>
      <w:tblPr>
        <w:tblStyle w:val="TableGrid"/>
        <w:tblpPr w:leftFromText="141" w:rightFromText="141" w:vertAnchor="text" w:horzAnchor="margin" w:tblpXSpec="center" w:tblpY="652"/>
        <w:tblW w:w="9883" w:type="dxa"/>
        <w:tblLayout w:type="fixed"/>
        <w:tblLook w:val="04A0" w:firstRow="1" w:lastRow="0" w:firstColumn="1" w:lastColumn="0" w:noHBand="0" w:noVBand="1"/>
      </w:tblPr>
      <w:tblGrid>
        <w:gridCol w:w="2955"/>
        <w:gridCol w:w="2962"/>
        <w:gridCol w:w="1983"/>
        <w:gridCol w:w="1983"/>
      </w:tblGrid>
      <w:tr w:rsidR="00681803" w:rsidRPr="00903631" w:rsidTr="008C5DC9">
        <w:trPr>
          <w:trHeight w:val="679"/>
        </w:trPr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1803" w:rsidRPr="00903631" w:rsidRDefault="00681803" w:rsidP="008C5DC9">
            <w:pPr>
              <w:spacing w:line="36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1803" w:rsidRPr="00903631" w:rsidRDefault="00681803" w:rsidP="008C5DC9">
            <w:pPr>
              <w:spacing w:line="36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903631">
              <w:rPr>
                <w:b/>
                <w:sz w:val="24"/>
                <w:szCs w:val="24"/>
                <w:lang w:val="en-GB"/>
              </w:rPr>
              <w:t xml:space="preserve">Renal transplant cohort </w:t>
            </w: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b/>
                <w:sz w:val="24"/>
                <w:szCs w:val="24"/>
                <w:lang w:val="en-GB"/>
              </w:rPr>
              <w:t>N (%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1803" w:rsidRPr="00903631" w:rsidRDefault="00681803" w:rsidP="008C5DC9">
            <w:pPr>
              <w:spacing w:line="360" w:lineRule="auto"/>
              <w:jc w:val="center"/>
              <w:rPr>
                <w:b/>
                <w:sz w:val="24"/>
                <w:szCs w:val="24"/>
                <w:lang w:val="en-GB"/>
              </w:rPr>
            </w:pPr>
            <w:r w:rsidRPr="00903631">
              <w:rPr>
                <w:b/>
                <w:sz w:val="24"/>
                <w:szCs w:val="24"/>
                <w:lang w:val="en-GB"/>
              </w:rPr>
              <w:t xml:space="preserve">Non-transplant cohort </w:t>
            </w: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b/>
                <w:sz w:val="24"/>
                <w:szCs w:val="24"/>
                <w:lang w:val="en-GB"/>
              </w:rPr>
              <w:t>N (%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1803" w:rsidRPr="00903631" w:rsidRDefault="00681803" w:rsidP="008C5DC9">
            <w:pPr>
              <w:spacing w:line="360" w:lineRule="auto"/>
              <w:jc w:val="center"/>
              <w:rPr>
                <w:b/>
                <w:i/>
                <w:sz w:val="24"/>
                <w:szCs w:val="24"/>
                <w:lang w:val="en-GB"/>
              </w:rPr>
            </w:pPr>
            <w:r w:rsidRPr="00903631">
              <w:rPr>
                <w:b/>
                <w:i/>
                <w:sz w:val="24"/>
                <w:szCs w:val="24"/>
                <w:lang w:val="en-GB"/>
              </w:rPr>
              <w:t>p</w:t>
            </w:r>
          </w:p>
        </w:tc>
      </w:tr>
      <w:tr w:rsidR="00681803" w:rsidRPr="00903631" w:rsidTr="008C5DC9">
        <w:trPr>
          <w:trHeight w:val="679"/>
        </w:trPr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1803" w:rsidRPr="00903631" w:rsidRDefault="00681803" w:rsidP="008C5DC9">
            <w:pPr>
              <w:spacing w:line="360" w:lineRule="auto"/>
              <w:rPr>
                <w:sz w:val="24"/>
                <w:szCs w:val="24"/>
                <w:u w:val="single"/>
                <w:lang w:val="en-GB"/>
              </w:rPr>
            </w:pPr>
            <w:r w:rsidRPr="00903631">
              <w:rPr>
                <w:sz w:val="24"/>
                <w:szCs w:val="24"/>
                <w:u w:val="single"/>
                <w:lang w:val="en-GB"/>
              </w:rPr>
              <w:t>Active treatment type</w:t>
            </w:r>
          </w:p>
          <w:p w:rsidR="00681803" w:rsidRPr="00903631" w:rsidRDefault="00681803" w:rsidP="008C5DC9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Radical prostatectomy</w:t>
            </w:r>
          </w:p>
          <w:p w:rsidR="00681803" w:rsidRPr="00903631" w:rsidRDefault="00681803" w:rsidP="008C5DC9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EBRT</w:t>
            </w:r>
          </w:p>
          <w:p w:rsidR="00681803" w:rsidRPr="00903631" w:rsidRDefault="00681803" w:rsidP="008C5DC9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Brachytherapy</w:t>
            </w:r>
          </w:p>
          <w:p w:rsidR="00681803" w:rsidRPr="00903631" w:rsidRDefault="00681803" w:rsidP="008C5DC9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ADT</w:t>
            </w:r>
          </w:p>
          <w:p w:rsidR="00681803" w:rsidRPr="00903631" w:rsidRDefault="00681803" w:rsidP="008C5DC9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EBRT + ADT</w:t>
            </w:r>
          </w:p>
          <w:p w:rsidR="00681803" w:rsidRPr="00903631" w:rsidRDefault="00681803" w:rsidP="008C5DC9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Focal therapy</w:t>
            </w:r>
          </w:p>
          <w:p w:rsidR="00681803" w:rsidRPr="00903631" w:rsidRDefault="00681803" w:rsidP="008C5DC9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Total</w:t>
            </w:r>
          </w:p>
        </w:tc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3 (50)</w:t>
            </w: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0 (0)</w:t>
            </w: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1 (17)</w:t>
            </w: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1 (17)</w:t>
            </w: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1 (17)</w:t>
            </w: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0 (0)</w:t>
            </w: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6 (100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67 (34)</w:t>
            </w: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81 (41)</w:t>
            </w: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34 (34)</w:t>
            </w: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5 (3)</w:t>
            </w: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9 (5)</w:t>
            </w: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3 (2)</w:t>
            </w: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199 (100)</w:t>
            </w: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0.120</w:t>
            </w:r>
          </w:p>
        </w:tc>
      </w:tr>
      <w:tr w:rsidR="00681803" w:rsidRPr="00903631" w:rsidTr="008C5DC9">
        <w:trPr>
          <w:trHeight w:val="679"/>
        </w:trPr>
        <w:tc>
          <w:tcPr>
            <w:tcW w:w="2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1803" w:rsidRPr="00903631" w:rsidRDefault="00681803" w:rsidP="008C5DC9">
            <w:pPr>
              <w:spacing w:line="360" w:lineRule="auto"/>
              <w:rPr>
                <w:sz w:val="24"/>
                <w:szCs w:val="24"/>
                <w:u w:val="single"/>
                <w:lang w:val="en-GB"/>
              </w:rPr>
            </w:pPr>
            <w:r w:rsidRPr="00903631">
              <w:rPr>
                <w:sz w:val="24"/>
                <w:szCs w:val="24"/>
                <w:u w:val="single"/>
                <w:lang w:val="en-GB"/>
              </w:rPr>
              <w:t>Radical prostatectomy pathology</w:t>
            </w:r>
          </w:p>
          <w:p w:rsidR="00681803" w:rsidRPr="00903631" w:rsidRDefault="00681803" w:rsidP="008C5DC9">
            <w:pPr>
              <w:spacing w:line="360" w:lineRule="auto"/>
              <w:rPr>
                <w:sz w:val="24"/>
                <w:szCs w:val="24"/>
                <w:lang w:val="en-GB"/>
              </w:rPr>
            </w:pPr>
          </w:p>
          <w:p w:rsidR="00681803" w:rsidRPr="00903631" w:rsidRDefault="00681803" w:rsidP="008C5DC9">
            <w:pPr>
              <w:spacing w:line="360" w:lineRule="auto"/>
              <w:jc w:val="both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ISUP</w:t>
            </w:r>
          </w:p>
          <w:p w:rsidR="00681803" w:rsidRPr="00903631" w:rsidRDefault="00681803" w:rsidP="008C5DC9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1</w:t>
            </w:r>
          </w:p>
          <w:p w:rsidR="00681803" w:rsidRPr="00903631" w:rsidRDefault="00681803" w:rsidP="008C5DC9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2</w:t>
            </w:r>
          </w:p>
          <w:p w:rsidR="00681803" w:rsidRPr="00903631" w:rsidRDefault="00681803" w:rsidP="008C5DC9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3</w:t>
            </w:r>
          </w:p>
          <w:p w:rsidR="00681803" w:rsidRPr="00903631" w:rsidRDefault="00681803" w:rsidP="008C5DC9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4</w:t>
            </w:r>
          </w:p>
          <w:p w:rsidR="00681803" w:rsidRPr="00903631" w:rsidRDefault="00681803" w:rsidP="008C5DC9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Unknown</w:t>
            </w:r>
          </w:p>
          <w:p w:rsidR="00681803" w:rsidRPr="00903631" w:rsidRDefault="00681803" w:rsidP="008C5DC9">
            <w:pPr>
              <w:spacing w:line="360" w:lineRule="auto"/>
              <w:rPr>
                <w:sz w:val="24"/>
                <w:szCs w:val="24"/>
                <w:lang w:val="en-GB"/>
              </w:rPr>
            </w:pPr>
          </w:p>
          <w:p w:rsidR="00681803" w:rsidRPr="00903631" w:rsidRDefault="00681803" w:rsidP="008C5DC9">
            <w:pPr>
              <w:spacing w:line="360" w:lineRule="auto"/>
              <w:rPr>
                <w:sz w:val="24"/>
                <w:szCs w:val="24"/>
                <w:u w:val="single"/>
                <w:lang w:val="en-GB"/>
              </w:rPr>
            </w:pPr>
            <w:proofErr w:type="spellStart"/>
            <w:r w:rsidRPr="00903631">
              <w:rPr>
                <w:sz w:val="24"/>
                <w:szCs w:val="24"/>
                <w:u w:val="single"/>
                <w:lang w:val="en-GB"/>
              </w:rPr>
              <w:t>pT</w:t>
            </w:r>
            <w:proofErr w:type="spellEnd"/>
          </w:p>
          <w:p w:rsidR="00681803" w:rsidRPr="00903631" w:rsidRDefault="00681803" w:rsidP="008C5DC9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2</w:t>
            </w:r>
          </w:p>
          <w:p w:rsidR="00681803" w:rsidRPr="00903631" w:rsidRDefault="00681803" w:rsidP="008C5DC9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3a</w:t>
            </w:r>
          </w:p>
          <w:p w:rsidR="00681803" w:rsidRPr="00903631" w:rsidRDefault="00681803" w:rsidP="008C5DC9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3b</w:t>
            </w:r>
          </w:p>
          <w:p w:rsidR="00681803" w:rsidRPr="00903631" w:rsidRDefault="00681803" w:rsidP="008C5DC9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Unknown</w:t>
            </w:r>
          </w:p>
          <w:p w:rsidR="00681803" w:rsidRPr="00903631" w:rsidRDefault="00681803" w:rsidP="008C5DC9">
            <w:pPr>
              <w:spacing w:line="360" w:lineRule="auto"/>
              <w:rPr>
                <w:sz w:val="24"/>
                <w:szCs w:val="24"/>
                <w:lang w:val="en-GB"/>
              </w:rPr>
            </w:pPr>
          </w:p>
          <w:p w:rsidR="00681803" w:rsidRPr="00903631" w:rsidRDefault="00681803" w:rsidP="008C5DC9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PSM</w:t>
            </w:r>
          </w:p>
          <w:p w:rsidR="00681803" w:rsidRPr="00903631" w:rsidRDefault="00681803" w:rsidP="008C5DC9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Positive</w:t>
            </w:r>
          </w:p>
          <w:p w:rsidR="00681803" w:rsidRPr="00903631" w:rsidRDefault="00681803" w:rsidP="008C5DC9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Negative</w:t>
            </w:r>
          </w:p>
          <w:p w:rsidR="00681803" w:rsidRPr="00903631" w:rsidRDefault="00681803" w:rsidP="008C5DC9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Unknown</w:t>
            </w:r>
          </w:p>
          <w:p w:rsidR="00681803" w:rsidRPr="00903631" w:rsidRDefault="00681803" w:rsidP="008C5DC9">
            <w:pPr>
              <w:spacing w:line="360" w:lineRule="auto"/>
              <w:rPr>
                <w:sz w:val="24"/>
                <w:szCs w:val="24"/>
                <w:lang w:val="en-GB"/>
              </w:rPr>
            </w:pPr>
          </w:p>
          <w:p w:rsidR="00681803" w:rsidRPr="00903631" w:rsidRDefault="00681803" w:rsidP="008C5DC9">
            <w:pPr>
              <w:spacing w:line="360" w:lineRule="auto"/>
              <w:rPr>
                <w:sz w:val="24"/>
                <w:szCs w:val="24"/>
                <w:u w:val="single"/>
                <w:lang w:val="en-GB"/>
              </w:rPr>
            </w:pPr>
            <w:proofErr w:type="spellStart"/>
            <w:r w:rsidRPr="00903631">
              <w:rPr>
                <w:sz w:val="24"/>
                <w:szCs w:val="24"/>
                <w:u w:val="single"/>
                <w:lang w:val="en-GB"/>
              </w:rPr>
              <w:t>pN</w:t>
            </w:r>
            <w:proofErr w:type="spellEnd"/>
          </w:p>
          <w:p w:rsidR="00681803" w:rsidRPr="00903631" w:rsidRDefault="00681803" w:rsidP="008C5DC9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0</w:t>
            </w:r>
          </w:p>
          <w:p w:rsidR="00681803" w:rsidRPr="00903631" w:rsidRDefault="00681803" w:rsidP="008C5DC9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1</w:t>
            </w:r>
          </w:p>
          <w:p w:rsidR="00681803" w:rsidRPr="00903631" w:rsidRDefault="00681803" w:rsidP="008C5DC9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X</w:t>
            </w:r>
          </w:p>
          <w:p w:rsidR="00681803" w:rsidRPr="00903631" w:rsidRDefault="00681803" w:rsidP="008C5DC9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Unknown</w:t>
            </w:r>
          </w:p>
          <w:p w:rsidR="00681803" w:rsidRPr="00903631" w:rsidRDefault="00681803" w:rsidP="008C5DC9">
            <w:pPr>
              <w:spacing w:line="360" w:lineRule="auto"/>
              <w:rPr>
                <w:sz w:val="24"/>
                <w:szCs w:val="24"/>
                <w:lang w:val="en-GB"/>
              </w:rPr>
            </w:pPr>
          </w:p>
          <w:p w:rsidR="00681803" w:rsidRPr="00903631" w:rsidRDefault="00681803" w:rsidP="008C5DC9">
            <w:pPr>
              <w:spacing w:line="360" w:lineRule="auto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Total</w:t>
            </w:r>
          </w:p>
        </w:tc>
        <w:tc>
          <w:tcPr>
            <w:tcW w:w="2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  <w:p w:rsidR="00681803" w:rsidRPr="00903631" w:rsidRDefault="00681803" w:rsidP="008C5DC9">
            <w:pPr>
              <w:spacing w:line="360" w:lineRule="auto"/>
              <w:rPr>
                <w:sz w:val="24"/>
                <w:szCs w:val="24"/>
                <w:lang w:val="en-GB"/>
              </w:rPr>
            </w:pPr>
          </w:p>
          <w:p w:rsidR="00681803" w:rsidRPr="00903631" w:rsidRDefault="00681803" w:rsidP="008C5DC9">
            <w:pPr>
              <w:spacing w:line="360" w:lineRule="auto"/>
              <w:rPr>
                <w:sz w:val="24"/>
                <w:szCs w:val="24"/>
                <w:lang w:val="en-GB"/>
              </w:rPr>
            </w:pPr>
          </w:p>
          <w:p w:rsidR="00681803" w:rsidRPr="00903631" w:rsidRDefault="00681803" w:rsidP="008C5DC9">
            <w:pPr>
              <w:spacing w:line="360" w:lineRule="auto"/>
              <w:rPr>
                <w:sz w:val="24"/>
                <w:szCs w:val="24"/>
                <w:lang w:val="en-GB"/>
              </w:rPr>
            </w:pP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1 (33)</w:t>
            </w: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2 (67)</w:t>
            </w: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0 (0)</w:t>
            </w: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0 (0)</w:t>
            </w: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0 (0)</w:t>
            </w:r>
          </w:p>
          <w:p w:rsidR="00681803" w:rsidRPr="00903631" w:rsidRDefault="00681803" w:rsidP="008C5DC9">
            <w:pPr>
              <w:spacing w:line="360" w:lineRule="auto"/>
              <w:rPr>
                <w:sz w:val="24"/>
                <w:szCs w:val="24"/>
                <w:lang w:val="en-GB"/>
              </w:rPr>
            </w:pP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3 (100)</w:t>
            </w: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0 (0)</w:t>
            </w: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0 (0)</w:t>
            </w: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0 (0)</w:t>
            </w: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0 (0)</w:t>
            </w: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3 (100)</w:t>
            </w: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0 (0)</w:t>
            </w:r>
          </w:p>
          <w:p w:rsidR="00681803" w:rsidRPr="00903631" w:rsidRDefault="00681803" w:rsidP="008C5DC9">
            <w:pPr>
              <w:spacing w:line="360" w:lineRule="auto"/>
              <w:rPr>
                <w:sz w:val="24"/>
                <w:szCs w:val="24"/>
                <w:lang w:val="en-GB"/>
              </w:rPr>
            </w:pP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1 (33)</w:t>
            </w: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0 (0)</w:t>
            </w: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2 (67)</w:t>
            </w: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0 (0)</w:t>
            </w:r>
          </w:p>
          <w:p w:rsidR="00681803" w:rsidRPr="00903631" w:rsidRDefault="00681803" w:rsidP="008C5DC9">
            <w:pPr>
              <w:spacing w:line="360" w:lineRule="auto"/>
              <w:rPr>
                <w:sz w:val="24"/>
                <w:szCs w:val="24"/>
                <w:lang w:val="en-GB"/>
              </w:rPr>
            </w:pP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3 (100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12 (18)</w:t>
            </w: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35 (52)</w:t>
            </w: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12 (19)</w:t>
            </w: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4 (6)</w:t>
            </w: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4 (6)</w:t>
            </w:r>
          </w:p>
          <w:p w:rsidR="00681803" w:rsidRPr="00903631" w:rsidRDefault="00681803" w:rsidP="008C5DC9">
            <w:pPr>
              <w:spacing w:line="360" w:lineRule="auto"/>
              <w:rPr>
                <w:sz w:val="24"/>
                <w:szCs w:val="24"/>
                <w:lang w:val="en-GB"/>
              </w:rPr>
            </w:pP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50 (78)</w:t>
            </w: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9 (14)</w:t>
            </w: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5 (8)</w:t>
            </w: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 xml:space="preserve">4 (6) </w:t>
            </w: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20 (30)</w:t>
            </w: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42 (63)</w:t>
            </w: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 xml:space="preserve">4 (6) </w:t>
            </w:r>
          </w:p>
          <w:p w:rsidR="00681803" w:rsidRPr="00903631" w:rsidRDefault="00681803" w:rsidP="008C5DC9">
            <w:pPr>
              <w:spacing w:line="360" w:lineRule="auto"/>
              <w:rPr>
                <w:sz w:val="24"/>
                <w:szCs w:val="24"/>
                <w:lang w:val="en-GB"/>
              </w:rPr>
            </w:pP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9 (13)</w:t>
            </w: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0 (0)</w:t>
            </w: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54 (81)</w:t>
            </w: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 xml:space="preserve">4 (6) </w:t>
            </w:r>
          </w:p>
          <w:p w:rsidR="00681803" w:rsidRPr="00903631" w:rsidRDefault="00681803" w:rsidP="008C5DC9">
            <w:pPr>
              <w:spacing w:line="360" w:lineRule="auto"/>
              <w:rPr>
                <w:sz w:val="24"/>
                <w:szCs w:val="24"/>
                <w:lang w:val="en-GB"/>
              </w:rPr>
            </w:pP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67 (100)</w:t>
            </w: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0.756</w:t>
            </w: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0.128</w:t>
            </w: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0.542</w:t>
            </w: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  <w:p w:rsidR="00681803" w:rsidRPr="00903631" w:rsidRDefault="00681803" w:rsidP="008C5DC9">
            <w:pPr>
              <w:spacing w:line="360" w:lineRule="auto"/>
              <w:rPr>
                <w:sz w:val="24"/>
                <w:szCs w:val="24"/>
                <w:lang w:val="en-GB"/>
              </w:rPr>
            </w:pP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</w:p>
          <w:p w:rsidR="00681803" w:rsidRPr="00903631" w:rsidRDefault="00681803" w:rsidP="008C5DC9">
            <w:pPr>
              <w:spacing w:line="360" w:lineRule="auto"/>
              <w:jc w:val="center"/>
              <w:rPr>
                <w:sz w:val="24"/>
                <w:szCs w:val="24"/>
                <w:lang w:val="en-GB"/>
              </w:rPr>
            </w:pPr>
            <w:r w:rsidRPr="00903631">
              <w:rPr>
                <w:sz w:val="24"/>
                <w:szCs w:val="24"/>
                <w:lang w:val="en-GB"/>
              </w:rPr>
              <w:t>0.389</w:t>
            </w:r>
          </w:p>
        </w:tc>
      </w:tr>
    </w:tbl>
    <w:p w:rsidR="00681803" w:rsidRPr="00903631" w:rsidRDefault="00681803" w:rsidP="00681803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81803" w:rsidRPr="00903631" w:rsidRDefault="00681803" w:rsidP="00681803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A460B" w:rsidRDefault="006A460B">
      <w:bookmarkStart w:id="0" w:name="_GoBack"/>
      <w:bookmarkEnd w:id="0"/>
    </w:p>
    <w:sectPr w:rsidR="006A460B" w:rsidSect="0032297F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1803"/>
    <w:rsid w:val="000028D9"/>
    <w:rsid w:val="00003A55"/>
    <w:rsid w:val="000055F3"/>
    <w:rsid w:val="00013CD0"/>
    <w:rsid w:val="0001426A"/>
    <w:rsid w:val="0003382B"/>
    <w:rsid w:val="00033A1B"/>
    <w:rsid w:val="0006302B"/>
    <w:rsid w:val="00072F87"/>
    <w:rsid w:val="0007465B"/>
    <w:rsid w:val="00076B7E"/>
    <w:rsid w:val="00081CEE"/>
    <w:rsid w:val="000948B1"/>
    <w:rsid w:val="000A1447"/>
    <w:rsid w:val="000A5E10"/>
    <w:rsid w:val="000A61FF"/>
    <w:rsid w:val="000B03B8"/>
    <w:rsid w:val="000B1E11"/>
    <w:rsid w:val="000B386A"/>
    <w:rsid w:val="000B4607"/>
    <w:rsid w:val="000B54D2"/>
    <w:rsid w:val="000B7511"/>
    <w:rsid w:val="000C022D"/>
    <w:rsid w:val="000E2AFA"/>
    <w:rsid w:val="000E6692"/>
    <w:rsid w:val="000F3D6A"/>
    <w:rsid w:val="00101045"/>
    <w:rsid w:val="001057DB"/>
    <w:rsid w:val="00112B0D"/>
    <w:rsid w:val="0012099A"/>
    <w:rsid w:val="001351D6"/>
    <w:rsid w:val="0014280B"/>
    <w:rsid w:val="00144721"/>
    <w:rsid w:val="00156C17"/>
    <w:rsid w:val="001603F7"/>
    <w:rsid w:val="001708BA"/>
    <w:rsid w:val="00175C5F"/>
    <w:rsid w:val="00187CEA"/>
    <w:rsid w:val="00195BCC"/>
    <w:rsid w:val="001A22F2"/>
    <w:rsid w:val="001A44CB"/>
    <w:rsid w:val="001B0278"/>
    <w:rsid w:val="001B4A63"/>
    <w:rsid w:val="001F43B7"/>
    <w:rsid w:val="0020084A"/>
    <w:rsid w:val="00202046"/>
    <w:rsid w:val="00202B97"/>
    <w:rsid w:val="00205345"/>
    <w:rsid w:val="00222B62"/>
    <w:rsid w:val="00224B3F"/>
    <w:rsid w:val="002274E0"/>
    <w:rsid w:val="00236130"/>
    <w:rsid w:val="0024357F"/>
    <w:rsid w:val="00246B1D"/>
    <w:rsid w:val="00246D9E"/>
    <w:rsid w:val="00247EDF"/>
    <w:rsid w:val="00262065"/>
    <w:rsid w:val="002812EE"/>
    <w:rsid w:val="0029106C"/>
    <w:rsid w:val="0029341D"/>
    <w:rsid w:val="002A017B"/>
    <w:rsid w:val="002A0FDE"/>
    <w:rsid w:val="002A79C6"/>
    <w:rsid w:val="002A7D13"/>
    <w:rsid w:val="002B02F8"/>
    <w:rsid w:val="002B3849"/>
    <w:rsid w:val="002C104C"/>
    <w:rsid w:val="002D479B"/>
    <w:rsid w:val="002D5041"/>
    <w:rsid w:val="0030675F"/>
    <w:rsid w:val="00314FE0"/>
    <w:rsid w:val="00316BEE"/>
    <w:rsid w:val="003175F0"/>
    <w:rsid w:val="00323609"/>
    <w:rsid w:val="00324ACC"/>
    <w:rsid w:val="00326965"/>
    <w:rsid w:val="003427FC"/>
    <w:rsid w:val="003445D2"/>
    <w:rsid w:val="0034523B"/>
    <w:rsid w:val="00352D9C"/>
    <w:rsid w:val="00361105"/>
    <w:rsid w:val="003635E6"/>
    <w:rsid w:val="003675AB"/>
    <w:rsid w:val="00371DEE"/>
    <w:rsid w:val="003736EF"/>
    <w:rsid w:val="00377748"/>
    <w:rsid w:val="00381AC8"/>
    <w:rsid w:val="00394D71"/>
    <w:rsid w:val="003A5DC3"/>
    <w:rsid w:val="003B0820"/>
    <w:rsid w:val="003B0F4F"/>
    <w:rsid w:val="003B6C20"/>
    <w:rsid w:val="003C2BEE"/>
    <w:rsid w:val="003D052C"/>
    <w:rsid w:val="003D47D5"/>
    <w:rsid w:val="003E1342"/>
    <w:rsid w:val="003E4272"/>
    <w:rsid w:val="004004CC"/>
    <w:rsid w:val="00405404"/>
    <w:rsid w:val="00407950"/>
    <w:rsid w:val="0041210C"/>
    <w:rsid w:val="004140F6"/>
    <w:rsid w:val="00415042"/>
    <w:rsid w:val="004314BC"/>
    <w:rsid w:val="00432941"/>
    <w:rsid w:val="00436083"/>
    <w:rsid w:val="00437584"/>
    <w:rsid w:val="00443659"/>
    <w:rsid w:val="00452DB0"/>
    <w:rsid w:val="004536EC"/>
    <w:rsid w:val="00453F86"/>
    <w:rsid w:val="0045600D"/>
    <w:rsid w:val="00464BA5"/>
    <w:rsid w:val="00473164"/>
    <w:rsid w:val="0047702B"/>
    <w:rsid w:val="004775A3"/>
    <w:rsid w:val="004932A1"/>
    <w:rsid w:val="004B08AA"/>
    <w:rsid w:val="004B19B1"/>
    <w:rsid w:val="004B59F6"/>
    <w:rsid w:val="004B76F4"/>
    <w:rsid w:val="004C4DF5"/>
    <w:rsid w:val="004C61EB"/>
    <w:rsid w:val="004D4247"/>
    <w:rsid w:val="004D6A46"/>
    <w:rsid w:val="004F2A36"/>
    <w:rsid w:val="004F3B9E"/>
    <w:rsid w:val="0050107F"/>
    <w:rsid w:val="005051F8"/>
    <w:rsid w:val="0051044C"/>
    <w:rsid w:val="00531746"/>
    <w:rsid w:val="00532741"/>
    <w:rsid w:val="00533E6A"/>
    <w:rsid w:val="00543188"/>
    <w:rsid w:val="005452DE"/>
    <w:rsid w:val="00545D45"/>
    <w:rsid w:val="0055234A"/>
    <w:rsid w:val="00553609"/>
    <w:rsid w:val="00570E90"/>
    <w:rsid w:val="00572E78"/>
    <w:rsid w:val="00593048"/>
    <w:rsid w:val="0059641D"/>
    <w:rsid w:val="005A3776"/>
    <w:rsid w:val="005A424E"/>
    <w:rsid w:val="005B0D59"/>
    <w:rsid w:val="005C2899"/>
    <w:rsid w:val="005C38E2"/>
    <w:rsid w:val="005C3FA6"/>
    <w:rsid w:val="005D057C"/>
    <w:rsid w:val="005D1B9E"/>
    <w:rsid w:val="005D249C"/>
    <w:rsid w:val="005D5F1D"/>
    <w:rsid w:val="005F3779"/>
    <w:rsid w:val="005F39C2"/>
    <w:rsid w:val="00600338"/>
    <w:rsid w:val="00607A45"/>
    <w:rsid w:val="006136D8"/>
    <w:rsid w:val="00620D49"/>
    <w:rsid w:val="00623697"/>
    <w:rsid w:val="00650C05"/>
    <w:rsid w:val="006554E8"/>
    <w:rsid w:val="0065611B"/>
    <w:rsid w:val="006623FA"/>
    <w:rsid w:val="00663926"/>
    <w:rsid w:val="006639B3"/>
    <w:rsid w:val="00681803"/>
    <w:rsid w:val="00697F23"/>
    <w:rsid w:val="006A0675"/>
    <w:rsid w:val="006A460B"/>
    <w:rsid w:val="006A6F9A"/>
    <w:rsid w:val="006B603A"/>
    <w:rsid w:val="006C7447"/>
    <w:rsid w:val="006E4839"/>
    <w:rsid w:val="00705DD1"/>
    <w:rsid w:val="0070609A"/>
    <w:rsid w:val="00716823"/>
    <w:rsid w:val="00736C42"/>
    <w:rsid w:val="00742D48"/>
    <w:rsid w:val="0074724C"/>
    <w:rsid w:val="00750363"/>
    <w:rsid w:val="0075603C"/>
    <w:rsid w:val="007578CB"/>
    <w:rsid w:val="007625EE"/>
    <w:rsid w:val="007675B4"/>
    <w:rsid w:val="00767E67"/>
    <w:rsid w:val="00773A82"/>
    <w:rsid w:val="00774E32"/>
    <w:rsid w:val="00780350"/>
    <w:rsid w:val="00784D41"/>
    <w:rsid w:val="0078659A"/>
    <w:rsid w:val="007A4083"/>
    <w:rsid w:val="007C1A0C"/>
    <w:rsid w:val="007C37B8"/>
    <w:rsid w:val="007E4EA9"/>
    <w:rsid w:val="007E5F80"/>
    <w:rsid w:val="007E7120"/>
    <w:rsid w:val="007F636A"/>
    <w:rsid w:val="008068A0"/>
    <w:rsid w:val="008133FA"/>
    <w:rsid w:val="008158A4"/>
    <w:rsid w:val="00817603"/>
    <w:rsid w:val="008252DB"/>
    <w:rsid w:val="00826398"/>
    <w:rsid w:val="0083703D"/>
    <w:rsid w:val="00857802"/>
    <w:rsid w:val="00857DB7"/>
    <w:rsid w:val="00857EA0"/>
    <w:rsid w:val="00861EA2"/>
    <w:rsid w:val="00864CC3"/>
    <w:rsid w:val="00881957"/>
    <w:rsid w:val="0088197E"/>
    <w:rsid w:val="008829FA"/>
    <w:rsid w:val="00883BE7"/>
    <w:rsid w:val="008B0594"/>
    <w:rsid w:val="008B0F87"/>
    <w:rsid w:val="008B6AAE"/>
    <w:rsid w:val="008C70AF"/>
    <w:rsid w:val="008C7536"/>
    <w:rsid w:val="008D55DF"/>
    <w:rsid w:val="008D7BBB"/>
    <w:rsid w:val="008E434D"/>
    <w:rsid w:val="008E52BC"/>
    <w:rsid w:val="008E588C"/>
    <w:rsid w:val="008F4DCE"/>
    <w:rsid w:val="008F5045"/>
    <w:rsid w:val="008F6381"/>
    <w:rsid w:val="00905F5D"/>
    <w:rsid w:val="009124A5"/>
    <w:rsid w:val="0093116E"/>
    <w:rsid w:val="009320D8"/>
    <w:rsid w:val="009335BF"/>
    <w:rsid w:val="009348FF"/>
    <w:rsid w:val="00935FF1"/>
    <w:rsid w:val="00942EC2"/>
    <w:rsid w:val="00945324"/>
    <w:rsid w:val="00954C2B"/>
    <w:rsid w:val="009616A3"/>
    <w:rsid w:val="00963483"/>
    <w:rsid w:val="0096752B"/>
    <w:rsid w:val="00972FC1"/>
    <w:rsid w:val="00977AAB"/>
    <w:rsid w:val="009827EF"/>
    <w:rsid w:val="00983686"/>
    <w:rsid w:val="00995463"/>
    <w:rsid w:val="00995B1F"/>
    <w:rsid w:val="009A257E"/>
    <w:rsid w:val="009A5F36"/>
    <w:rsid w:val="009B6993"/>
    <w:rsid w:val="009B715B"/>
    <w:rsid w:val="009C7690"/>
    <w:rsid w:val="009E4DF0"/>
    <w:rsid w:val="009F74F5"/>
    <w:rsid w:val="009F79CA"/>
    <w:rsid w:val="00A015D7"/>
    <w:rsid w:val="00A05D18"/>
    <w:rsid w:val="00A10390"/>
    <w:rsid w:val="00A20041"/>
    <w:rsid w:val="00A21B61"/>
    <w:rsid w:val="00A35EFF"/>
    <w:rsid w:val="00A42317"/>
    <w:rsid w:val="00A44DF5"/>
    <w:rsid w:val="00A51465"/>
    <w:rsid w:val="00A62468"/>
    <w:rsid w:val="00A80340"/>
    <w:rsid w:val="00A85601"/>
    <w:rsid w:val="00AA092D"/>
    <w:rsid w:val="00AB487B"/>
    <w:rsid w:val="00AC2304"/>
    <w:rsid w:val="00AC3199"/>
    <w:rsid w:val="00AD5222"/>
    <w:rsid w:val="00AD7850"/>
    <w:rsid w:val="00B00782"/>
    <w:rsid w:val="00B01F40"/>
    <w:rsid w:val="00B02FE7"/>
    <w:rsid w:val="00B14DBF"/>
    <w:rsid w:val="00B17F28"/>
    <w:rsid w:val="00B310E8"/>
    <w:rsid w:val="00B32750"/>
    <w:rsid w:val="00B36682"/>
    <w:rsid w:val="00B4447F"/>
    <w:rsid w:val="00B45571"/>
    <w:rsid w:val="00B676FC"/>
    <w:rsid w:val="00B700F2"/>
    <w:rsid w:val="00B76C02"/>
    <w:rsid w:val="00B779E1"/>
    <w:rsid w:val="00B84B30"/>
    <w:rsid w:val="00B90BBD"/>
    <w:rsid w:val="00B92903"/>
    <w:rsid w:val="00BA15CD"/>
    <w:rsid w:val="00BC4494"/>
    <w:rsid w:val="00BD3A41"/>
    <w:rsid w:val="00BD729E"/>
    <w:rsid w:val="00BD75FC"/>
    <w:rsid w:val="00BF32DC"/>
    <w:rsid w:val="00BF7744"/>
    <w:rsid w:val="00C017C4"/>
    <w:rsid w:val="00C07A71"/>
    <w:rsid w:val="00C163CE"/>
    <w:rsid w:val="00C213AD"/>
    <w:rsid w:val="00C31B51"/>
    <w:rsid w:val="00C34FD2"/>
    <w:rsid w:val="00C351EC"/>
    <w:rsid w:val="00C501E9"/>
    <w:rsid w:val="00C502C5"/>
    <w:rsid w:val="00C55318"/>
    <w:rsid w:val="00C60FD5"/>
    <w:rsid w:val="00C67D57"/>
    <w:rsid w:val="00C726C5"/>
    <w:rsid w:val="00C75BF0"/>
    <w:rsid w:val="00C80796"/>
    <w:rsid w:val="00C827D9"/>
    <w:rsid w:val="00C96079"/>
    <w:rsid w:val="00CA3049"/>
    <w:rsid w:val="00CB4072"/>
    <w:rsid w:val="00CB5D42"/>
    <w:rsid w:val="00CC22AD"/>
    <w:rsid w:val="00CC2F72"/>
    <w:rsid w:val="00CD0BD2"/>
    <w:rsid w:val="00CF1CB4"/>
    <w:rsid w:val="00D12688"/>
    <w:rsid w:val="00D22386"/>
    <w:rsid w:val="00D416D0"/>
    <w:rsid w:val="00D43969"/>
    <w:rsid w:val="00D45D83"/>
    <w:rsid w:val="00D506FE"/>
    <w:rsid w:val="00D5381D"/>
    <w:rsid w:val="00D60D85"/>
    <w:rsid w:val="00D65955"/>
    <w:rsid w:val="00D66B28"/>
    <w:rsid w:val="00D714FF"/>
    <w:rsid w:val="00D72220"/>
    <w:rsid w:val="00D76292"/>
    <w:rsid w:val="00D80A9E"/>
    <w:rsid w:val="00D84CBA"/>
    <w:rsid w:val="00D92ED9"/>
    <w:rsid w:val="00D93C1A"/>
    <w:rsid w:val="00D95922"/>
    <w:rsid w:val="00DB50AC"/>
    <w:rsid w:val="00DC25AE"/>
    <w:rsid w:val="00DD7F28"/>
    <w:rsid w:val="00DE3655"/>
    <w:rsid w:val="00DE4E60"/>
    <w:rsid w:val="00DE78C2"/>
    <w:rsid w:val="00DF3B6E"/>
    <w:rsid w:val="00E10258"/>
    <w:rsid w:val="00E11459"/>
    <w:rsid w:val="00E11A83"/>
    <w:rsid w:val="00E210C0"/>
    <w:rsid w:val="00E27469"/>
    <w:rsid w:val="00E520E9"/>
    <w:rsid w:val="00E600D7"/>
    <w:rsid w:val="00E66940"/>
    <w:rsid w:val="00E66EA3"/>
    <w:rsid w:val="00E75DE9"/>
    <w:rsid w:val="00E85898"/>
    <w:rsid w:val="00E91414"/>
    <w:rsid w:val="00E91833"/>
    <w:rsid w:val="00EA3844"/>
    <w:rsid w:val="00EB4EC4"/>
    <w:rsid w:val="00EC60F0"/>
    <w:rsid w:val="00EC76B1"/>
    <w:rsid w:val="00EC7985"/>
    <w:rsid w:val="00EE1A3C"/>
    <w:rsid w:val="00EE6CC2"/>
    <w:rsid w:val="00EF47A1"/>
    <w:rsid w:val="00EF6462"/>
    <w:rsid w:val="00F01264"/>
    <w:rsid w:val="00F021FF"/>
    <w:rsid w:val="00F06296"/>
    <w:rsid w:val="00F11797"/>
    <w:rsid w:val="00F209B6"/>
    <w:rsid w:val="00F217B6"/>
    <w:rsid w:val="00F27FD5"/>
    <w:rsid w:val="00F32AAE"/>
    <w:rsid w:val="00F332FB"/>
    <w:rsid w:val="00F43B9B"/>
    <w:rsid w:val="00F4561C"/>
    <w:rsid w:val="00F512D3"/>
    <w:rsid w:val="00F5378A"/>
    <w:rsid w:val="00F603EA"/>
    <w:rsid w:val="00F61641"/>
    <w:rsid w:val="00F7077C"/>
    <w:rsid w:val="00F80868"/>
    <w:rsid w:val="00F824F3"/>
    <w:rsid w:val="00F83CF6"/>
    <w:rsid w:val="00F93BDA"/>
    <w:rsid w:val="00F954C6"/>
    <w:rsid w:val="00F96943"/>
    <w:rsid w:val="00FA4F6C"/>
    <w:rsid w:val="00FB3387"/>
    <w:rsid w:val="00FB3DD3"/>
    <w:rsid w:val="00FB56D1"/>
    <w:rsid w:val="00FB645C"/>
    <w:rsid w:val="00FB7DE6"/>
    <w:rsid w:val="00FC4B84"/>
    <w:rsid w:val="00FD086D"/>
    <w:rsid w:val="00FE705C"/>
    <w:rsid w:val="00FF132B"/>
    <w:rsid w:val="00FF25FA"/>
    <w:rsid w:val="00FF6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1B9FCE-F6DB-41EF-AE7A-819B60695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8180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frinNisha Hyjan</dc:creator>
  <cp:keywords/>
  <dc:description/>
  <cp:lastModifiedBy>AffrinNisha Hyjan </cp:lastModifiedBy>
  <cp:revision>1</cp:revision>
  <dcterms:created xsi:type="dcterms:W3CDTF">2023-01-21T10:54:00Z</dcterms:created>
  <dcterms:modified xsi:type="dcterms:W3CDTF">2023-01-21T10:55:00Z</dcterms:modified>
</cp:coreProperties>
</file>